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ACD81" w14:textId="243837DE" w:rsidR="00D43DAB" w:rsidRDefault="00183E61" w:rsidP="00D43DAB">
      <w:pPr>
        <w:rPr>
          <w:rFonts w:ascii="Times New Roman" w:hAnsi="Times New Roman" w:cs="Times New Roman"/>
          <w:sz w:val="24"/>
          <w:szCs w:val="24"/>
        </w:rPr>
      </w:pPr>
      <w:r w:rsidRPr="00B919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91924" w:rsidRPr="00B9192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919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3DAB" w:rsidRPr="00B9192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43DAB" w:rsidRPr="00A70798">
        <w:rPr>
          <w:rFonts w:ascii="Times New Roman" w:hAnsi="Times New Roman" w:cs="Times New Roman"/>
          <w:sz w:val="24"/>
          <w:szCs w:val="24"/>
        </w:rPr>
        <w:t>. Molecular divers</w:t>
      </w:r>
      <w:r w:rsidR="00D43DAB">
        <w:rPr>
          <w:rFonts w:ascii="Times New Roman" w:hAnsi="Times New Roman" w:cs="Times New Roman"/>
          <w:sz w:val="24"/>
          <w:szCs w:val="24"/>
        </w:rPr>
        <w:t xml:space="preserve">ity parameters estimates from 119 genotypes using </w:t>
      </w:r>
      <w:r w:rsidR="00843BDC" w:rsidRPr="00843BDC">
        <w:rPr>
          <w:rFonts w:ascii="Times New Roman" w:hAnsi="Times New Roman" w:cs="Times New Roman"/>
          <w:sz w:val="24"/>
          <w:szCs w:val="24"/>
        </w:rPr>
        <w:t>51 molecular</w:t>
      </w:r>
      <w:r w:rsidR="00843BDC">
        <w:rPr>
          <w:rFonts w:ascii="Times New Roman" w:hAnsi="Times New Roman" w:cs="Times New Roman"/>
          <w:sz w:val="24"/>
          <w:szCs w:val="24"/>
        </w:rPr>
        <w:t xml:space="preserve"> m</w:t>
      </w:r>
      <w:r w:rsidR="00D43DAB" w:rsidRPr="00A70798">
        <w:rPr>
          <w:rFonts w:ascii="Times New Roman" w:hAnsi="Times New Roman" w:cs="Times New Roman"/>
          <w:sz w:val="24"/>
          <w:szCs w:val="24"/>
        </w:rPr>
        <w:t>arkers</w:t>
      </w:r>
    </w:p>
    <w:tbl>
      <w:tblPr>
        <w:tblpPr w:leftFromText="180" w:rightFromText="180" w:vertAnchor="text" w:horzAnchor="margin" w:tblpXSpec="center" w:tblpY="390"/>
        <w:tblW w:w="10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5"/>
        <w:gridCol w:w="1936"/>
        <w:gridCol w:w="1377"/>
        <w:gridCol w:w="1080"/>
        <w:gridCol w:w="810"/>
        <w:gridCol w:w="1170"/>
        <w:gridCol w:w="1710"/>
        <w:gridCol w:w="876"/>
        <w:gridCol w:w="1205"/>
      </w:tblGrid>
      <w:tr w:rsidR="008E652E" w:rsidRPr="00B575A7" w14:paraId="38EE8BE1" w14:textId="77777777" w:rsidTr="0032706D">
        <w:tc>
          <w:tcPr>
            <w:tcW w:w="755" w:type="dxa"/>
          </w:tcPr>
          <w:p w14:paraId="5CDA9784" w14:textId="77777777" w:rsidR="008E652E" w:rsidRPr="00B575A7" w:rsidRDefault="008E652E" w:rsidP="00327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l.No.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8F391FF" w14:textId="77777777" w:rsidR="008E652E" w:rsidRDefault="008E652E" w:rsidP="00327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5A7">
              <w:rPr>
                <w:rFonts w:ascii="Calibri" w:eastAsia="Times New Roman" w:hAnsi="Calibri" w:cs="Calibri"/>
                <w:b/>
                <w:bCs/>
                <w:color w:val="000000"/>
              </w:rPr>
              <w:t>Marker</w:t>
            </w:r>
          </w:p>
          <w:p w14:paraId="4334C4D2" w14:textId="77777777" w:rsidR="008E652E" w:rsidRDefault="008E652E" w:rsidP="00327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5A6F7651" w14:textId="77777777" w:rsidR="008E652E" w:rsidRPr="00B575A7" w:rsidRDefault="008E652E" w:rsidP="00327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11AECF4" w14:textId="77777777" w:rsidR="008E652E" w:rsidRDefault="008E652E" w:rsidP="00327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5A7">
              <w:rPr>
                <w:rFonts w:ascii="Calibri" w:eastAsia="Times New Roman" w:hAnsi="Calibri" w:cs="Calibri"/>
                <w:b/>
                <w:bCs/>
                <w:color w:val="000000"/>
              </w:rPr>
              <w:t>Allele</w:t>
            </w:r>
          </w:p>
          <w:p w14:paraId="0100F2DC" w14:textId="77777777" w:rsidR="008E652E" w:rsidRDefault="008E652E" w:rsidP="00327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5A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ize (bp)</w:t>
            </w:r>
          </w:p>
          <w:p w14:paraId="1C718777" w14:textId="77777777" w:rsidR="008E652E" w:rsidRPr="00B575A7" w:rsidRDefault="008E652E" w:rsidP="00327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669F48" w14:textId="77777777" w:rsidR="008E652E" w:rsidRDefault="008E652E" w:rsidP="00327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ajor </w:t>
            </w:r>
          </w:p>
          <w:p w14:paraId="5DF95D71" w14:textId="77777777" w:rsidR="008E652E" w:rsidRDefault="008E652E" w:rsidP="00327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</w:p>
          <w:p w14:paraId="428296C3" w14:textId="77777777" w:rsidR="008E652E" w:rsidRPr="00B575A7" w:rsidRDefault="008E652E" w:rsidP="00327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Pr="00B575A7">
              <w:rPr>
                <w:rFonts w:ascii="Calibri" w:eastAsia="Times New Roman" w:hAnsi="Calibri" w:cs="Calibri"/>
                <w:b/>
                <w:bCs/>
                <w:color w:val="000000"/>
              </w:rPr>
              <w:t>rquency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DE8118" w14:textId="77777777" w:rsidR="008E652E" w:rsidRDefault="008E652E" w:rsidP="00327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o. of a</w:t>
            </w:r>
            <w:r w:rsidRPr="00B575A7">
              <w:rPr>
                <w:rFonts w:ascii="Calibri" w:eastAsia="Times New Roman" w:hAnsi="Calibri" w:cs="Calibri"/>
                <w:b/>
                <w:bCs/>
                <w:color w:val="000000"/>
              </w:rPr>
              <w:t>llele</w:t>
            </w:r>
          </w:p>
          <w:p w14:paraId="410B4FC8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00923B" w14:textId="77777777" w:rsidR="008E652E" w:rsidRDefault="008E652E" w:rsidP="00327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5A7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  <w:p w14:paraId="32F6D4D3" w14:textId="77777777" w:rsidR="008E652E" w:rsidRDefault="008E652E" w:rsidP="00327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</w:t>
            </w:r>
            <w:r w:rsidRPr="00B575A7">
              <w:rPr>
                <w:rFonts w:ascii="Calibri" w:eastAsia="Times New Roman" w:hAnsi="Calibri" w:cs="Calibri"/>
                <w:b/>
                <w:bCs/>
                <w:color w:val="000000"/>
              </w:rPr>
              <w:t>iversity</w:t>
            </w:r>
          </w:p>
          <w:p w14:paraId="424F7200" w14:textId="77777777" w:rsidR="008E652E" w:rsidRPr="00B575A7" w:rsidRDefault="008E652E" w:rsidP="00327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D5518C" w14:textId="77777777" w:rsidR="008E652E" w:rsidRDefault="008E652E" w:rsidP="00327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5A7">
              <w:rPr>
                <w:rFonts w:ascii="Calibri" w:eastAsia="Times New Roman" w:hAnsi="Calibri" w:cs="Calibri"/>
                <w:b/>
                <w:bCs/>
                <w:color w:val="000000"/>
              </w:rPr>
              <w:t>Heterozygosity</w:t>
            </w:r>
          </w:p>
          <w:p w14:paraId="1EA6691D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11B3DBF" w14:textId="77777777" w:rsidR="008E652E" w:rsidRDefault="008E652E" w:rsidP="00327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5A7">
              <w:rPr>
                <w:rFonts w:ascii="Calibri" w:eastAsia="Times New Roman" w:hAnsi="Calibri" w:cs="Calibri"/>
                <w:b/>
                <w:bCs/>
                <w:color w:val="000000"/>
              </w:rPr>
              <w:t>PIC</w:t>
            </w:r>
          </w:p>
          <w:p w14:paraId="3D1CBBC7" w14:textId="77777777" w:rsidR="008E652E" w:rsidRPr="00B575A7" w:rsidRDefault="008E652E" w:rsidP="00327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25C90A5" w14:textId="77777777" w:rsidR="008E652E" w:rsidRPr="004105B4" w:rsidRDefault="005977D8" w:rsidP="00327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4105B4">
              <w:rPr>
                <w:rFonts w:ascii="Calibri" w:eastAsia="Times New Roman" w:hAnsi="Calibri" w:cs="Calibri"/>
                <w:b/>
                <w:bCs/>
              </w:rPr>
              <w:t>Inbreeding coefficient (</w:t>
            </w:r>
            <w:r w:rsidR="00747623" w:rsidRPr="004105B4">
              <w:rPr>
                <w:rFonts w:ascii="Calibri" w:eastAsia="Times New Roman" w:hAnsi="Calibri" w:cs="Calibri"/>
                <w:b/>
                <w:bCs/>
              </w:rPr>
              <w:t>f</w:t>
            </w:r>
            <w:r w:rsidRPr="004105B4">
              <w:rPr>
                <w:rFonts w:ascii="Calibri" w:eastAsia="Times New Roman" w:hAnsi="Calibri" w:cs="Calibri"/>
                <w:b/>
                <w:bCs/>
              </w:rPr>
              <w:t>)</w:t>
            </w:r>
          </w:p>
          <w:p w14:paraId="0425CB22" w14:textId="77777777" w:rsidR="008E652E" w:rsidRPr="004105B4" w:rsidRDefault="008E652E" w:rsidP="003270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8E652E" w:rsidRPr="00B575A7" w14:paraId="42F055E0" w14:textId="77777777" w:rsidTr="0032706D">
        <w:trPr>
          <w:trHeight w:val="59"/>
        </w:trPr>
        <w:tc>
          <w:tcPr>
            <w:tcW w:w="755" w:type="dxa"/>
          </w:tcPr>
          <w:p w14:paraId="3278F6E1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5A3DBCB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488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A33F494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0-2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3AB8F2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D5D3F5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31591C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3471B9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5FB84EC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D272CD9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6885</w:t>
            </w:r>
          </w:p>
        </w:tc>
      </w:tr>
      <w:tr w:rsidR="008E652E" w:rsidRPr="00B575A7" w14:paraId="74937EFD" w14:textId="77777777" w:rsidTr="0032706D">
        <w:trPr>
          <w:trHeight w:val="59"/>
        </w:trPr>
        <w:tc>
          <w:tcPr>
            <w:tcW w:w="755" w:type="dxa"/>
          </w:tcPr>
          <w:p w14:paraId="191B5270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83640EB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243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46553FB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0-1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53B182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CD7C3B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239928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B77670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647778A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5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EC19C3C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8345</w:t>
            </w:r>
          </w:p>
        </w:tc>
      </w:tr>
      <w:tr w:rsidR="008E652E" w:rsidRPr="00B575A7" w14:paraId="5BE643D2" w14:textId="77777777" w:rsidTr="0032706D">
        <w:trPr>
          <w:trHeight w:val="59"/>
        </w:trPr>
        <w:tc>
          <w:tcPr>
            <w:tcW w:w="755" w:type="dxa"/>
          </w:tcPr>
          <w:p w14:paraId="597B9DE7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66599A1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490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2C3B937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0-1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A5330C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A41272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649D5E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F60607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D51FD14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D66CD7F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9750</w:t>
            </w:r>
          </w:p>
        </w:tc>
      </w:tr>
      <w:tr w:rsidR="008E652E" w:rsidRPr="00B575A7" w14:paraId="1FEF7A7B" w14:textId="77777777" w:rsidTr="0032706D">
        <w:trPr>
          <w:trHeight w:val="59"/>
        </w:trPr>
        <w:tc>
          <w:tcPr>
            <w:tcW w:w="755" w:type="dxa"/>
          </w:tcPr>
          <w:p w14:paraId="2BC4C275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664BCF3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710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1B183D4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70-2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1B35C8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EB045D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131AEF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FD10AC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5758C20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98D61D8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7363</w:t>
            </w:r>
          </w:p>
        </w:tc>
      </w:tr>
      <w:tr w:rsidR="008E652E" w:rsidRPr="00B575A7" w14:paraId="6E0B02C3" w14:textId="77777777" w:rsidTr="0032706D">
        <w:trPr>
          <w:trHeight w:val="59"/>
        </w:trPr>
        <w:tc>
          <w:tcPr>
            <w:tcW w:w="755" w:type="dxa"/>
          </w:tcPr>
          <w:p w14:paraId="413A8073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C5E855B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1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12EDC22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0-2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BFE9BC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767B8F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6EE182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CE19C8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FBFFA86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2FAE40A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9036</w:t>
            </w:r>
          </w:p>
        </w:tc>
      </w:tr>
      <w:tr w:rsidR="008E652E" w:rsidRPr="00B575A7" w14:paraId="7E3ACC58" w14:textId="77777777" w:rsidTr="0032706D">
        <w:trPr>
          <w:trHeight w:val="59"/>
        </w:trPr>
        <w:tc>
          <w:tcPr>
            <w:tcW w:w="755" w:type="dxa"/>
          </w:tcPr>
          <w:p w14:paraId="3775D659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EACE747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2416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A316B8F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50-2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F7FB7B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776FCE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090EAB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84B858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DA0FC7B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6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402E5E9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0000</w:t>
            </w:r>
          </w:p>
        </w:tc>
      </w:tr>
      <w:tr w:rsidR="008E652E" w:rsidRPr="00B575A7" w14:paraId="4F1BF707" w14:textId="77777777" w:rsidTr="0032706D">
        <w:trPr>
          <w:trHeight w:val="59"/>
        </w:trPr>
        <w:tc>
          <w:tcPr>
            <w:tcW w:w="755" w:type="dxa"/>
          </w:tcPr>
          <w:p w14:paraId="30BE4EB8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FDEC156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30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FABC792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0-2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14293F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7F1D72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9963CC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8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966A97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B8408C2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350D585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7750</w:t>
            </w:r>
          </w:p>
        </w:tc>
      </w:tr>
      <w:tr w:rsidR="008E652E" w:rsidRPr="00B575A7" w14:paraId="29E9A35C" w14:textId="77777777" w:rsidTr="0032706D">
        <w:trPr>
          <w:trHeight w:val="59"/>
        </w:trPr>
        <w:tc>
          <w:tcPr>
            <w:tcW w:w="755" w:type="dxa"/>
          </w:tcPr>
          <w:p w14:paraId="7EE0ABB9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C28C36F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45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2DE2A1B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40-2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020ACC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652EC5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BFFC61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41F3A6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E2CFC0D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ECE42E8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9673</w:t>
            </w:r>
          </w:p>
        </w:tc>
      </w:tr>
      <w:tr w:rsidR="008E652E" w:rsidRPr="00B575A7" w14:paraId="19B3B5F4" w14:textId="77777777" w:rsidTr="0032706D">
        <w:trPr>
          <w:trHeight w:val="59"/>
        </w:trPr>
        <w:tc>
          <w:tcPr>
            <w:tcW w:w="755" w:type="dxa"/>
          </w:tcPr>
          <w:p w14:paraId="032CDB8A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AEEEBD0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471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AD96A9F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0-1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DC416F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C719E9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39F0A4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7D173C2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952AB73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38829AE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8901</w:t>
            </w:r>
          </w:p>
        </w:tc>
      </w:tr>
      <w:tr w:rsidR="008E652E" w:rsidRPr="00B575A7" w14:paraId="1C8DD1C2" w14:textId="77777777" w:rsidTr="0032706D">
        <w:trPr>
          <w:trHeight w:val="54"/>
        </w:trPr>
        <w:tc>
          <w:tcPr>
            <w:tcW w:w="755" w:type="dxa"/>
          </w:tcPr>
          <w:p w14:paraId="1E581EE5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5A5F515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105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AB801D1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0-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2A8AF0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20F520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68A197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0C1D50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ACD387D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DFCF69D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3808</w:t>
            </w:r>
          </w:p>
        </w:tc>
      </w:tr>
      <w:tr w:rsidR="008E652E" w:rsidRPr="00B575A7" w14:paraId="4E5C9EBC" w14:textId="77777777" w:rsidTr="0032706D">
        <w:trPr>
          <w:trHeight w:val="54"/>
        </w:trPr>
        <w:tc>
          <w:tcPr>
            <w:tcW w:w="755" w:type="dxa"/>
          </w:tcPr>
          <w:p w14:paraId="07B4C889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D7DE711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40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21652F7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0-1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7994C3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4CDE2C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F415F3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FAEE8F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E9EB147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903B5A6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8689</w:t>
            </w:r>
          </w:p>
        </w:tc>
      </w:tr>
      <w:tr w:rsidR="008E652E" w:rsidRPr="00B575A7" w14:paraId="278097BF" w14:textId="77777777" w:rsidTr="0032706D">
        <w:trPr>
          <w:trHeight w:val="54"/>
        </w:trPr>
        <w:tc>
          <w:tcPr>
            <w:tcW w:w="755" w:type="dxa"/>
          </w:tcPr>
          <w:p w14:paraId="52426EAF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99D07FD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3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8485BA2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0-1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F0572E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4D46F8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A867F8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A960B2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3EF7111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3D1824D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3992</w:t>
            </w:r>
          </w:p>
        </w:tc>
      </w:tr>
      <w:tr w:rsidR="008E652E" w:rsidRPr="00B575A7" w14:paraId="22714BA7" w14:textId="77777777" w:rsidTr="0032706D">
        <w:trPr>
          <w:trHeight w:val="59"/>
        </w:trPr>
        <w:tc>
          <w:tcPr>
            <w:tcW w:w="755" w:type="dxa"/>
          </w:tcPr>
          <w:p w14:paraId="0B4A30B7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83B840B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31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E45703D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0-1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EFB0A0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57A326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1AA50C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3A98B3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300CE9D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4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10330BA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8293</w:t>
            </w:r>
          </w:p>
        </w:tc>
      </w:tr>
      <w:tr w:rsidR="008E652E" w:rsidRPr="00B575A7" w14:paraId="1D7D2F8F" w14:textId="77777777" w:rsidTr="0032706D">
        <w:trPr>
          <w:trHeight w:val="54"/>
        </w:trPr>
        <w:tc>
          <w:tcPr>
            <w:tcW w:w="755" w:type="dxa"/>
          </w:tcPr>
          <w:p w14:paraId="6F7017B6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A4A9D59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23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B833F77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0-1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2693CB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00AB3D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B60A7D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BD5A9E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D4A26E1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0C26A84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9638</w:t>
            </w:r>
          </w:p>
        </w:tc>
      </w:tr>
      <w:tr w:rsidR="008E652E" w:rsidRPr="00B575A7" w14:paraId="25F64010" w14:textId="77777777" w:rsidTr="0032706D">
        <w:trPr>
          <w:trHeight w:val="54"/>
        </w:trPr>
        <w:tc>
          <w:tcPr>
            <w:tcW w:w="755" w:type="dxa"/>
          </w:tcPr>
          <w:p w14:paraId="6696401D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D267719" w14:textId="77777777" w:rsidR="008E652E" w:rsidRPr="004105B4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5B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M</w:t>
            </w:r>
            <w:r w:rsidR="009B5FE1" w:rsidRPr="004105B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4105B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8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7B3B666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5-1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69495D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303440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514F53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5CCEFC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77D7D5B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43EBD6F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8864</w:t>
            </w:r>
          </w:p>
        </w:tc>
      </w:tr>
      <w:tr w:rsidR="008E652E" w:rsidRPr="00B575A7" w14:paraId="1274B0E2" w14:textId="77777777" w:rsidTr="0032706D">
        <w:trPr>
          <w:trHeight w:val="54"/>
        </w:trPr>
        <w:tc>
          <w:tcPr>
            <w:tcW w:w="755" w:type="dxa"/>
          </w:tcPr>
          <w:p w14:paraId="73047FA6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EA1FB58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590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7341224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0-1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A8F19B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498AF9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6526C2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8CB212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6985553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D0E2380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9569</w:t>
            </w:r>
          </w:p>
        </w:tc>
      </w:tr>
      <w:tr w:rsidR="008E652E" w:rsidRPr="00B575A7" w14:paraId="7F174055" w14:textId="77777777" w:rsidTr="0032706D">
        <w:trPr>
          <w:trHeight w:val="59"/>
        </w:trPr>
        <w:tc>
          <w:tcPr>
            <w:tcW w:w="755" w:type="dxa"/>
          </w:tcPr>
          <w:p w14:paraId="21B2773D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6952E49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260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41D792B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0-1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BE2782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FE8B9B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3E89EE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3E5A62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B1E4329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3034268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1017</w:t>
            </w:r>
          </w:p>
        </w:tc>
      </w:tr>
      <w:tr w:rsidR="008E652E" w:rsidRPr="00B575A7" w14:paraId="44E95DC6" w14:textId="77777777" w:rsidTr="0032706D">
        <w:trPr>
          <w:trHeight w:val="59"/>
        </w:trPr>
        <w:tc>
          <w:tcPr>
            <w:tcW w:w="755" w:type="dxa"/>
          </w:tcPr>
          <w:p w14:paraId="3A0BF1B1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743F408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234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4F5C3DB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0-1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67603A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E38FB4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0C9ED2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359B22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E8D2DB6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2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91F6818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8901</w:t>
            </w:r>
          </w:p>
        </w:tc>
      </w:tr>
      <w:tr w:rsidR="008E652E" w:rsidRPr="00B575A7" w14:paraId="1CF10198" w14:textId="77777777" w:rsidTr="0032706D">
        <w:trPr>
          <w:trHeight w:val="59"/>
        </w:trPr>
        <w:tc>
          <w:tcPr>
            <w:tcW w:w="755" w:type="dxa"/>
          </w:tcPr>
          <w:p w14:paraId="47BF54EA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22962A3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248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8B9C195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0-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445E13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D9DCC9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F7FBB7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805626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6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075D243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31021E5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6162</w:t>
            </w:r>
          </w:p>
        </w:tc>
      </w:tr>
      <w:tr w:rsidR="008E652E" w:rsidRPr="00B575A7" w14:paraId="4ACE85E6" w14:textId="77777777" w:rsidTr="0032706D">
        <w:trPr>
          <w:trHeight w:val="54"/>
        </w:trPr>
        <w:tc>
          <w:tcPr>
            <w:tcW w:w="755" w:type="dxa"/>
          </w:tcPr>
          <w:p w14:paraId="64D6EEEC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498C840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12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447040A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30-2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729D5F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0BFFA8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5BA812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4BA4C9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5FDA296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E534017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2559</w:t>
            </w:r>
          </w:p>
        </w:tc>
      </w:tr>
      <w:tr w:rsidR="008E652E" w:rsidRPr="00B575A7" w14:paraId="51BCE462" w14:textId="77777777" w:rsidTr="0032706D">
        <w:trPr>
          <w:trHeight w:val="59"/>
        </w:trPr>
        <w:tc>
          <w:tcPr>
            <w:tcW w:w="755" w:type="dxa"/>
          </w:tcPr>
          <w:p w14:paraId="6FF3B6B2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3B4CB50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51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9E8B79E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50-2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D91677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3FCCFC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A7E632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36CF60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DBE6D17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6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D6BF5AE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8672</w:t>
            </w:r>
          </w:p>
        </w:tc>
      </w:tr>
      <w:tr w:rsidR="008E652E" w:rsidRPr="00B575A7" w14:paraId="1AEF6B61" w14:textId="77777777" w:rsidTr="0032706D">
        <w:trPr>
          <w:trHeight w:val="59"/>
        </w:trPr>
        <w:tc>
          <w:tcPr>
            <w:tcW w:w="755" w:type="dxa"/>
          </w:tcPr>
          <w:p w14:paraId="56926B14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A22B22F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7003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01A9FB3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0-1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6D5BB7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642C1B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FD0397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7F9465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D6CA6AE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C433FB2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6552</w:t>
            </w:r>
          </w:p>
        </w:tc>
      </w:tr>
      <w:tr w:rsidR="008E652E" w:rsidRPr="00B575A7" w14:paraId="5DFC78A3" w14:textId="77777777" w:rsidTr="0032706D">
        <w:trPr>
          <w:trHeight w:val="54"/>
        </w:trPr>
        <w:tc>
          <w:tcPr>
            <w:tcW w:w="755" w:type="dxa"/>
          </w:tcPr>
          <w:p w14:paraId="6DF7284D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DD1F76D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245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B0DE857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0-1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971FFC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B2B9E0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918A1B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6C35CE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E58ED64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497C8BA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0000</w:t>
            </w:r>
          </w:p>
        </w:tc>
      </w:tr>
      <w:tr w:rsidR="008E652E" w:rsidRPr="00B575A7" w14:paraId="5723B1CE" w14:textId="77777777" w:rsidTr="0032706D">
        <w:trPr>
          <w:trHeight w:val="59"/>
        </w:trPr>
        <w:tc>
          <w:tcPr>
            <w:tcW w:w="755" w:type="dxa"/>
          </w:tcPr>
          <w:p w14:paraId="39ACE2BA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882C76C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341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C294983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0-2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F5E0D0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BE4435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4B8B62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2EF82E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0F3E4CA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1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79CD852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7703</w:t>
            </w:r>
          </w:p>
        </w:tc>
      </w:tr>
      <w:tr w:rsidR="008E652E" w:rsidRPr="00B575A7" w14:paraId="5CCAA92A" w14:textId="77777777" w:rsidTr="0032706D">
        <w:trPr>
          <w:trHeight w:val="59"/>
        </w:trPr>
        <w:tc>
          <w:tcPr>
            <w:tcW w:w="755" w:type="dxa"/>
          </w:tcPr>
          <w:p w14:paraId="0F691AF5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E3BEACA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671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BAB33A7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0-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E97991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E978BC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C97B98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8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975201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731DDC2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5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F153CCF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7786</w:t>
            </w:r>
          </w:p>
        </w:tc>
      </w:tr>
      <w:tr w:rsidR="008E652E" w:rsidRPr="00B575A7" w14:paraId="2C0A3EC9" w14:textId="77777777" w:rsidTr="0032706D">
        <w:trPr>
          <w:trHeight w:val="59"/>
        </w:trPr>
        <w:tc>
          <w:tcPr>
            <w:tcW w:w="755" w:type="dxa"/>
          </w:tcPr>
          <w:p w14:paraId="65C89389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AD0E275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43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A8C8DBB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80-1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25EFA4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671C9A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C1185D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9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BD06826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53854C5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9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D18D0AD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9825</w:t>
            </w:r>
          </w:p>
        </w:tc>
      </w:tr>
      <w:tr w:rsidR="008E652E" w:rsidRPr="00B575A7" w14:paraId="2CAE0024" w14:textId="77777777" w:rsidTr="0032706D">
        <w:trPr>
          <w:trHeight w:val="59"/>
        </w:trPr>
        <w:tc>
          <w:tcPr>
            <w:tcW w:w="755" w:type="dxa"/>
          </w:tcPr>
          <w:p w14:paraId="201778DE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F8499F1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556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D127C5B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80-1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3985AD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CA16CA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D90E29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011F60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11D6F9A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14F5CF6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N</w:t>
            </w:r>
            <w:proofErr w:type="spellEnd"/>
          </w:p>
        </w:tc>
      </w:tr>
      <w:tr w:rsidR="008E652E" w:rsidRPr="00B575A7" w14:paraId="1C1453B4" w14:textId="77777777" w:rsidTr="0032706D">
        <w:trPr>
          <w:trHeight w:val="59"/>
        </w:trPr>
        <w:tc>
          <w:tcPr>
            <w:tcW w:w="755" w:type="dxa"/>
          </w:tcPr>
          <w:p w14:paraId="2A483674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F5DBDA8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269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A41B4BE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80-3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BFA748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8128DC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094024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4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EE4BBE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9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3DC8760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2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E422F11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1983</w:t>
            </w:r>
          </w:p>
        </w:tc>
      </w:tr>
      <w:tr w:rsidR="008E652E" w:rsidRPr="00B575A7" w14:paraId="4464946B" w14:textId="77777777" w:rsidTr="0032706D">
        <w:trPr>
          <w:trHeight w:val="59"/>
        </w:trPr>
        <w:tc>
          <w:tcPr>
            <w:tcW w:w="755" w:type="dxa"/>
          </w:tcPr>
          <w:p w14:paraId="52DBE087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8418777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3331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4F6B3B3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0-1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58C134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F8C64D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DC4CB8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77F308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6B338A0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4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49006E0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6625</w:t>
            </w:r>
          </w:p>
        </w:tc>
      </w:tr>
      <w:tr w:rsidR="008E652E" w:rsidRPr="00B575A7" w14:paraId="64271700" w14:textId="77777777" w:rsidTr="0032706D">
        <w:trPr>
          <w:trHeight w:val="59"/>
        </w:trPr>
        <w:tc>
          <w:tcPr>
            <w:tcW w:w="755" w:type="dxa"/>
          </w:tcPr>
          <w:p w14:paraId="619EACED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F5CFB0F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20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D1824B2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0-2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44ADFC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D376EA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85A4BB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0D7CD7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87B14F4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8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4DFAE1C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4972</w:t>
            </w:r>
          </w:p>
        </w:tc>
      </w:tr>
      <w:tr w:rsidR="008E652E" w:rsidRPr="00B575A7" w14:paraId="78AEE1D1" w14:textId="77777777" w:rsidTr="0032706D">
        <w:trPr>
          <w:trHeight w:val="59"/>
        </w:trPr>
        <w:tc>
          <w:tcPr>
            <w:tcW w:w="755" w:type="dxa"/>
          </w:tcPr>
          <w:p w14:paraId="4AAA48FF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1BF2AFE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168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DE10946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0-1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2D8258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EE587D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C58A2E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52C73A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EB1BE9C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7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3EA2589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8546</w:t>
            </w:r>
          </w:p>
        </w:tc>
      </w:tr>
      <w:tr w:rsidR="008E652E" w:rsidRPr="00B575A7" w14:paraId="313AA799" w14:textId="77777777" w:rsidTr="0032706D">
        <w:trPr>
          <w:trHeight w:val="59"/>
        </w:trPr>
        <w:tc>
          <w:tcPr>
            <w:tcW w:w="755" w:type="dxa"/>
          </w:tcPr>
          <w:p w14:paraId="681A023D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8D4CCFB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589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6C88576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0-1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B4D642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8C8C60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F21604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7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437ACF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4CB2BA4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1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156279F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0000</w:t>
            </w:r>
          </w:p>
        </w:tc>
      </w:tr>
      <w:tr w:rsidR="008E652E" w:rsidRPr="00B575A7" w14:paraId="75A2EDFB" w14:textId="77777777" w:rsidTr="0032706D">
        <w:trPr>
          <w:trHeight w:val="59"/>
        </w:trPr>
        <w:tc>
          <w:tcPr>
            <w:tcW w:w="755" w:type="dxa"/>
          </w:tcPr>
          <w:p w14:paraId="323C7233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3F5CB4B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5638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784E200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5-2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DEE719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54A6C4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8E6A46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8FB454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105DD7F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90F28F5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6972</w:t>
            </w:r>
          </w:p>
        </w:tc>
      </w:tr>
      <w:tr w:rsidR="008E652E" w:rsidRPr="00B575A7" w14:paraId="2585EFD3" w14:textId="77777777" w:rsidTr="0032706D">
        <w:trPr>
          <w:trHeight w:val="59"/>
        </w:trPr>
        <w:tc>
          <w:tcPr>
            <w:tcW w:w="755" w:type="dxa"/>
          </w:tcPr>
          <w:p w14:paraId="0690B21E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80DED28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23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9500394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0-1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A61BE9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8976A4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991F83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5AA554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5855EF4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898B5DE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8942</w:t>
            </w:r>
          </w:p>
        </w:tc>
      </w:tr>
      <w:tr w:rsidR="008E652E" w:rsidRPr="00B575A7" w14:paraId="42A44751" w14:textId="77777777" w:rsidTr="0032706D">
        <w:trPr>
          <w:trHeight w:val="59"/>
        </w:trPr>
        <w:tc>
          <w:tcPr>
            <w:tcW w:w="755" w:type="dxa"/>
          </w:tcPr>
          <w:p w14:paraId="1E4E33E4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9297B2F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8044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7678D40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50-3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A27531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76A155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180D20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BC56E5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05E79F8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4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379CC6E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7609</w:t>
            </w:r>
          </w:p>
        </w:tc>
      </w:tr>
      <w:tr w:rsidR="008E652E" w:rsidRPr="00B575A7" w14:paraId="14196C70" w14:textId="77777777" w:rsidTr="0032706D">
        <w:trPr>
          <w:trHeight w:val="59"/>
        </w:trPr>
        <w:tc>
          <w:tcPr>
            <w:tcW w:w="755" w:type="dxa"/>
          </w:tcPr>
          <w:p w14:paraId="3350C079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BF4B7D3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23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63CF9A3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0-1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41AFD7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03ABD6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E41DB1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53C6D3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4FF56FC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2B8BC37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9794</w:t>
            </w:r>
          </w:p>
        </w:tc>
      </w:tr>
      <w:tr w:rsidR="008E652E" w:rsidRPr="00B575A7" w14:paraId="2EA34DD5" w14:textId="77777777" w:rsidTr="0032706D">
        <w:trPr>
          <w:trHeight w:val="59"/>
        </w:trPr>
        <w:tc>
          <w:tcPr>
            <w:tcW w:w="755" w:type="dxa"/>
          </w:tcPr>
          <w:p w14:paraId="2E61D217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9C5882E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800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A064606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0-1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B90AA7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DA8488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1B2368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2A29FF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899CD9E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F71DFCB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7968</w:t>
            </w:r>
          </w:p>
        </w:tc>
      </w:tr>
      <w:tr w:rsidR="008E652E" w:rsidRPr="00B575A7" w14:paraId="069CC8CB" w14:textId="77777777" w:rsidTr="0032706D">
        <w:trPr>
          <w:trHeight w:val="59"/>
        </w:trPr>
        <w:tc>
          <w:tcPr>
            <w:tcW w:w="755" w:type="dxa"/>
          </w:tcPr>
          <w:p w14:paraId="49EDAB1C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38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DCA3CFF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501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292C4BA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0-1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91CEFE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BE9B53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5989B5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04B453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786D09C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9FDBF33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478</w:t>
            </w:r>
          </w:p>
        </w:tc>
      </w:tr>
      <w:tr w:rsidR="008E652E" w:rsidRPr="00B575A7" w14:paraId="13ECCDC4" w14:textId="77777777" w:rsidTr="0032706D">
        <w:trPr>
          <w:trHeight w:val="54"/>
        </w:trPr>
        <w:tc>
          <w:tcPr>
            <w:tcW w:w="755" w:type="dxa"/>
          </w:tcPr>
          <w:p w14:paraId="47CFCF3D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A4E398B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574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6024FED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0-1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C12D69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F7E7CA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8417A3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8B8761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CD572CB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3A1DECB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1220</w:t>
            </w:r>
          </w:p>
        </w:tc>
      </w:tr>
      <w:tr w:rsidR="008E652E" w:rsidRPr="00B575A7" w14:paraId="60BA99D6" w14:textId="77777777" w:rsidTr="0032706D">
        <w:trPr>
          <w:trHeight w:val="54"/>
        </w:trPr>
        <w:tc>
          <w:tcPr>
            <w:tcW w:w="755" w:type="dxa"/>
          </w:tcPr>
          <w:p w14:paraId="7E9E9EA2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638A32A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585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5D854E7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0-1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3E092C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F29BFF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577CA0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54CAAF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5F07D21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5FD47DD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9471</w:t>
            </w:r>
          </w:p>
        </w:tc>
      </w:tr>
      <w:tr w:rsidR="008E652E" w:rsidRPr="00B575A7" w14:paraId="48B051CB" w14:textId="77777777" w:rsidTr="0032706D">
        <w:trPr>
          <w:trHeight w:val="54"/>
        </w:trPr>
        <w:tc>
          <w:tcPr>
            <w:tcW w:w="755" w:type="dxa"/>
          </w:tcPr>
          <w:p w14:paraId="71AC9B8D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1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5D8773F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440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C636BA6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0-2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25AF3F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C0EBF6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2921BE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006D03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1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D62D0A7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2EB51DC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2711</w:t>
            </w:r>
          </w:p>
        </w:tc>
      </w:tr>
      <w:tr w:rsidR="008E652E" w:rsidRPr="00B575A7" w14:paraId="30B71539" w14:textId="77777777" w:rsidTr="0032706D">
        <w:trPr>
          <w:trHeight w:val="59"/>
        </w:trPr>
        <w:tc>
          <w:tcPr>
            <w:tcW w:w="755" w:type="dxa"/>
          </w:tcPr>
          <w:p w14:paraId="2F3EAFBD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2E8BB15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594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55DCACE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0-3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3A00D2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3E7D24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538380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E8B2E5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E23DC86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0CFD8A6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7242</w:t>
            </w:r>
          </w:p>
        </w:tc>
      </w:tr>
      <w:tr w:rsidR="008E652E" w:rsidRPr="00B575A7" w14:paraId="243DD1C8" w14:textId="77777777" w:rsidTr="0032706D">
        <w:trPr>
          <w:trHeight w:val="59"/>
        </w:trPr>
        <w:tc>
          <w:tcPr>
            <w:tcW w:w="755" w:type="dxa"/>
          </w:tcPr>
          <w:p w14:paraId="7AB5F908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21F9321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206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05C3022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0-1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AF4557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041544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B0A0E7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4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199788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5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CD71F89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7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3E1B086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7932</w:t>
            </w:r>
          </w:p>
        </w:tc>
      </w:tr>
      <w:tr w:rsidR="008E652E" w:rsidRPr="00B575A7" w14:paraId="692A6057" w14:textId="77777777" w:rsidTr="0032706D">
        <w:trPr>
          <w:trHeight w:val="59"/>
        </w:trPr>
        <w:tc>
          <w:tcPr>
            <w:tcW w:w="755" w:type="dxa"/>
          </w:tcPr>
          <w:p w14:paraId="72A5BBF9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B2922E3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15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42C39CD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0-1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B2576C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D09DEE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47892D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667BC2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6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EA69757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0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808EAF3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4095</w:t>
            </w:r>
          </w:p>
        </w:tc>
      </w:tr>
      <w:tr w:rsidR="008E652E" w:rsidRPr="00B575A7" w14:paraId="4B8C4E4B" w14:textId="77777777" w:rsidTr="0032706D">
        <w:trPr>
          <w:trHeight w:val="59"/>
        </w:trPr>
        <w:tc>
          <w:tcPr>
            <w:tcW w:w="755" w:type="dxa"/>
          </w:tcPr>
          <w:p w14:paraId="19BED14F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8708629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205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FD7B128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0-1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B41257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306009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E0F73C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2799AF5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E3A5A89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FAFEFB8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8816</w:t>
            </w:r>
          </w:p>
        </w:tc>
      </w:tr>
      <w:tr w:rsidR="008E652E" w:rsidRPr="00B575A7" w14:paraId="0658EBC4" w14:textId="77777777" w:rsidTr="0032706D">
        <w:trPr>
          <w:trHeight w:val="59"/>
        </w:trPr>
        <w:tc>
          <w:tcPr>
            <w:tcW w:w="755" w:type="dxa"/>
          </w:tcPr>
          <w:p w14:paraId="60A4752D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03028B3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309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2961D56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80-2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F062EF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101383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C95444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7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B2A013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0B3DDE8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1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F54E16D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7076</w:t>
            </w:r>
          </w:p>
        </w:tc>
      </w:tr>
      <w:tr w:rsidR="008E652E" w:rsidRPr="00B575A7" w14:paraId="0208F989" w14:textId="77777777" w:rsidTr="0032706D">
        <w:trPr>
          <w:trHeight w:val="59"/>
        </w:trPr>
        <w:tc>
          <w:tcPr>
            <w:tcW w:w="755" w:type="dxa"/>
          </w:tcPr>
          <w:p w14:paraId="1C597787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7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F4B27CC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M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14287F6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0-2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66D3D1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D8BEB0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181D89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31E211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1BA8316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B43C5D2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9355</w:t>
            </w:r>
          </w:p>
        </w:tc>
      </w:tr>
      <w:tr w:rsidR="008E652E" w:rsidRPr="00B575A7" w14:paraId="29A45D95" w14:textId="77777777" w:rsidTr="0032706D">
        <w:trPr>
          <w:trHeight w:val="59"/>
        </w:trPr>
        <w:tc>
          <w:tcPr>
            <w:tcW w:w="755" w:type="dxa"/>
          </w:tcPr>
          <w:p w14:paraId="2D59B3FE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55AEC18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sIRT1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C2036DF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50-3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E60744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B19817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2482C6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B9A64B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52D6635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9B6ECB9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1139</w:t>
            </w:r>
          </w:p>
        </w:tc>
      </w:tr>
      <w:tr w:rsidR="008E652E" w:rsidRPr="00B575A7" w14:paraId="20198DF4" w14:textId="77777777" w:rsidTr="0032706D">
        <w:trPr>
          <w:trHeight w:val="32"/>
        </w:trPr>
        <w:tc>
          <w:tcPr>
            <w:tcW w:w="755" w:type="dxa"/>
          </w:tcPr>
          <w:p w14:paraId="21A6F7F2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D82B816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sIRT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ADCEE2C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30-2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A9E114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2CA6F7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0E1E62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B06879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6A4BFC0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95D01C4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0000</w:t>
            </w:r>
          </w:p>
        </w:tc>
      </w:tr>
      <w:tr w:rsidR="008E652E" w:rsidRPr="00B575A7" w14:paraId="3A6F99A2" w14:textId="77777777" w:rsidTr="0032706D">
        <w:trPr>
          <w:trHeight w:val="32"/>
        </w:trPr>
        <w:tc>
          <w:tcPr>
            <w:tcW w:w="755" w:type="dxa"/>
          </w:tcPr>
          <w:p w14:paraId="0F6783A3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131CE52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oc_Os01g49710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EC4EBEB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0-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9B5ED4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91B74C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318EA3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39ED9C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C5D772D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8B1DCC7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N</w:t>
            </w:r>
            <w:proofErr w:type="spellEnd"/>
          </w:p>
        </w:tc>
      </w:tr>
      <w:tr w:rsidR="008E652E" w:rsidRPr="00B575A7" w14:paraId="7406CAC6" w14:textId="77777777" w:rsidTr="0032706D">
        <w:trPr>
          <w:trHeight w:val="1"/>
        </w:trPr>
        <w:tc>
          <w:tcPr>
            <w:tcW w:w="755" w:type="dxa"/>
          </w:tcPr>
          <w:p w14:paraId="66659F6F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3A25F61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oc_Os01g49720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7320851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20-2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7603D7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7DFE9D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9D86A8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43A8A7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FAA15C4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B11C6DB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N</w:t>
            </w:r>
            <w:proofErr w:type="spellEnd"/>
          </w:p>
        </w:tc>
      </w:tr>
      <w:tr w:rsidR="008E652E" w:rsidRPr="00B575A7" w14:paraId="7EC6A577" w14:textId="77777777" w:rsidTr="0032706D">
        <w:trPr>
          <w:trHeight w:val="32"/>
        </w:trPr>
        <w:tc>
          <w:tcPr>
            <w:tcW w:w="755" w:type="dxa"/>
          </w:tcPr>
          <w:p w14:paraId="439DFAA7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EA5A1BA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33A13DE" w14:textId="77777777" w:rsidR="008E652E" w:rsidRPr="00B575A7" w:rsidRDefault="008E652E" w:rsidP="003270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19076F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3F1AB8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F0E62D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BB2450" w14:textId="77777777" w:rsidR="008E652E" w:rsidRPr="00B575A7" w:rsidRDefault="008E652E" w:rsidP="00327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E6CF457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2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4E6A14B" w14:textId="77777777" w:rsidR="008E652E" w:rsidRPr="00B575A7" w:rsidRDefault="008E652E" w:rsidP="00327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6360</w:t>
            </w:r>
          </w:p>
        </w:tc>
      </w:tr>
    </w:tbl>
    <w:p w14:paraId="25C6C3AA" w14:textId="77777777" w:rsidR="008E652E" w:rsidRPr="00A70798" w:rsidRDefault="008E652E" w:rsidP="00D43D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4D06EE" w14:textId="77777777" w:rsidR="004E37AC" w:rsidRDefault="004E37AC"/>
    <w:sectPr w:rsidR="004E37AC" w:rsidSect="004E6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3DAB"/>
    <w:rsid w:val="00183E61"/>
    <w:rsid w:val="003819A5"/>
    <w:rsid w:val="004105B4"/>
    <w:rsid w:val="004E37AC"/>
    <w:rsid w:val="004E69FB"/>
    <w:rsid w:val="005977D8"/>
    <w:rsid w:val="00747623"/>
    <w:rsid w:val="00843BDC"/>
    <w:rsid w:val="008E652E"/>
    <w:rsid w:val="009B5FE1"/>
    <w:rsid w:val="00AD2225"/>
    <w:rsid w:val="00B91924"/>
    <w:rsid w:val="00C731EE"/>
    <w:rsid w:val="00C77FBF"/>
    <w:rsid w:val="00D43DAB"/>
    <w:rsid w:val="00E47B33"/>
    <w:rsid w:val="00E9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8100D"/>
  <w15:docId w15:val="{FB628344-75E4-4BAB-886D-46B858729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9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7B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B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B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B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B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B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62</Words>
  <Characters>2635</Characters>
  <Application>Microsoft Office Word</Application>
  <DocSecurity>0</DocSecurity>
  <Lines>21</Lines>
  <Paragraphs>6</Paragraphs>
  <ScaleCrop>false</ScaleCrop>
  <Company>Tata Steel</Company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rjit</dc:creator>
  <cp:keywords/>
  <dc:description/>
  <cp:lastModifiedBy>chn off31</cp:lastModifiedBy>
  <cp:revision>12</cp:revision>
  <dcterms:created xsi:type="dcterms:W3CDTF">2019-11-18T17:35:00Z</dcterms:created>
  <dcterms:modified xsi:type="dcterms:W3CDTF">2021-02-19T17:32:00Z</dcterms:modified>
</cp:coreProperties>
</file>